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153A" w:rsidRDefault="00DA12F3">
      <w:r w:rsidRPr="007C7E95">
        <w:rPr>
          <w:rFonts w:ascii="Times New Roman" w:hAnsi="Times New Roman" w:cs="Times New Roman"/>
          <w:sz w:val="24"/>
        </w:rPr>
        <w:t xml:space="preserve">Supplementary Table 1. </w:t>
      </w:r>
      <w:r w:rsidRPr="00DA12F3">
        <w:rPr>
          <w:rFonts w:ascii="Times New Roman" w:hAnsi="Times New Roman" w:cs="Times New Roman"/>
          <w:sz w:val="24"/>
        </w:rPr>
        <w:t>DI-GM Components, Scoring Criteria, and FNDDS Classification Methods.</w:t>
      </w:r>
      <w:bookmarkStart w:id="0" w:name="_GoBack"/>
      <w:bookmarkEnd w:id="0"/>
    </w:p>
    <w:tbl>
      <w:tblPr>
        <w:tblW w:w="20838" w:type="dxa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00"/>
        <w:gridCol w:w="4820"/>
        <w:gridCol w:w="2222"/>
        <w:gridCol w:w="10596"/>
      </w:tblGrid>
      <w:tr w:rsidR="00DA12F3" w:rsidRPr="00DA12F3" w:rsidTr="00DA12F3">
        <w:trPr>
          <w:trHeight w:val="300"/>
        </w:trPr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A12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onet</w:t>
            </w:r>
            <w:proofErr w:type="spellEnd"/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cluded Foods within the </w:t>
            </w:r>
            <w:proofErr w:type="spellStart"/>
            <w:r w:rsidRPr="00DA12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onet</w:t>
            </w:r>
            <w:proofErr w:type="spellEnd"/>
          </w:p>
        </w:tc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oring</w:t>
            </w:r>
          </w:p>
        </w:tc>
        <w:tc>
          <w:tcPr>
            <w:tcW w:w="10596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hod for Identifying and Quantifying from FNDDS</w:t>
            </w:r>
          </w:p>
        </w:tc>
      </w:tr>
      <w:tr w:rsidR="00DA12F3" w:rsidRPr="00DA12F3" w:rsidTr="00DA12F3">
        <w:trPr>
          <w:trHeight w:val="310"/>
        </w:trPr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Beneficial to gut </w:t>
            </w:r>
            <w:proofErr w:type="spellStart"/>
            <w:r w:rsidRPr="00DA12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ceobiota</w:t>
            </w:r>
            <w:proofErr w:type="spellEnd"/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2" w:type="dxa"/>
            <w:vMerge w:val="restart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 each component, a score of 1 if consumption at or above the sex-</w:t>
            </w:r>
            <w:proofErr w:type="gramStart"/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ficmedian,else</w:t>
            </w:r>
            <w:proofErr w:type="gramEnd"/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96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ake amounts for beneficial components are summed from identified FNDDS food codes.</w:t>
            </w:r>
          </w:p>
        </w:tc>
      </w:tr>
      <w:tr w:rsidR="00DA12F3" w:rsidRPr="00DA12F3" w:rsidTr="00DA12F3">
        <w:trPr>
          <w:trHeight w:val="310"/>
        </w:trPr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ocados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ocados</w:t>
            </w:r>
          </w:p>
        </w:tc>
        <w:tc>
          <w:tcPr>
            <w:tcW w:w="2222" w:type="dxa"/>
            <w:vMerge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6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fied by FNDDS food codes and descriptions explicitly listing "avocado" as a standalone item (e.g., "avocado, raw") or a quantifiable ingredient in composite dishes (e.g., "guacamole").</w:t>
            </w:r>
          </w:p>
        </w:tc>
      </w:tr>
      <w:tr w:rsidR="00DA12F3" w:rsidRPr="00DA12F3" w:rsidTr="00DA12F3">
        <w:trPr>
          <w:trHeight w:val="310"/>
        </w:trPr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ccoli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ccoli</w:t>
            </w:r>
          </w:p>
        </w:tc>
        <w:tc>
          <w:tcPr>
            <w:tcW w:w="2222" w:type="dxa"/>
            <w:vMerge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6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fied by FNDDS food codes and descriptions for "broccoli" in various forms (e.g., raw, cooked).</w:t>
            </w:r>
          </w:p>
        </w:tc>
      </w:tr>
      <w:tr w:rsidR="00DA12F3" w:rsidRPr="00DA12F3" w:rsidTr="00DA12F3">
        <w:trPr>
          <w:trHeight w:val="310"/>
        </w:trPr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ckpe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ckpea</w:t>
            </w:r>
          </w:p>
        </w:tc>
        <w:tc>
          <w:tcPr>
            <w:tcW w:w="2222" w:type="dxa"/>
            <w:vMerge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6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fied by FNDDS food codes and descriptions for "chickpea" or "garbanzo beans" (e.g., canned chickpeas, chickpea flour).</w:t>
            </w:r>
          </w:p>
        </w:tc>
      </w:tr>
      <w:tr w:rsidR="00DA12F3" w:rsidRPr="00DA12F3" w:rsidTr="00DA12F3">
        <w:trPr>
          <w:trHeight w:val="310"/>
        </w:trPr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ffee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ffee</w:t>
            </w:r>
          </w:p>
        </w:tc>
        <w:tc>
          <w:tcPr>
            <w:tcW w:w="2222" w:type="dxa"/>
            <w:vMerge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6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fied by FNDDS food codes and descriptions for "coffee" (e.g., brewed coffee, instant coffee).</w:t>
            </w:r>
          </w:p>
        </w:tc>
      </w:tr>
      <w:tr w:rsidR="00DA12F3" w:rsidRPr="00DA12F3" w:rsidTr="00DA12F3">
        <w:trPr>
          <w:trHeight w:val="310"/>
        </w:trPr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nberries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nberries</w:t>
            </w:r>
          </w:p>
        </w:tc>
        <w:tc>
          <w:tcPr>
            <w:tcW w:w="2222" w:type="dxa"/>
            <w:vMerge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6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fied by FNDDS food codes and descriptions for "cranberries" (e.g., raw cranberries, cranberry sauce, cranberry juice).</w:t>
            </w:r>
          </w:p>
        </w:tc>
      </w:tr>
      <w:tr w:rsidR="00DA12F3" w:rsidRPr="00DA12F3" w:rsidTr="00DA12F3">
        <w:trPr>
          <w:trHeight w:val="310"/>
        </w:trPr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rmented dairy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gurt cheese, kefir, sour cream, buttermilk</w:t>
            </w:r>
          </w:p>
        </w:tc>
        <w:tc>
          <w:tcPr>
            <w:tcW w:w="2222" w:type="dxa"/>
            <w:vMerge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6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fied by FNDDS food codes and descriptions for fermented dairy products (e.g., various types of yogurt, cheese, kefir, sour cream, buttermilk).</w:t>
            </w:r>
          </w:p>
        </w:tc>
      </w:tr>
      <w:tr w:rsidR="00DA12F3" w:rsidRPr="00DA12F3" w:rsidTr="00DA12F3">
        <w:trPr>
          <w:trHeight w:val="310"/>
        </w:trPr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ber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applicable</w:t>
            </w:r>
          </w:p>
        </w:tc>
        <w:tc>
          <w:tcPr>
            <w:tcW w:w="2222" w:type="dxa"/>
            <w:vMerge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6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dietary fiber intake calculated directly from FNDDS nutrient data (g/day).</w:t>
            </w:r>
          </w:p>
        </w:tc>
      </w:tr>
      <w:tr w:rsidR="00DA12F3" w:rsidRPr="00DA12F3" w:rsidTr="00DA12F3">
        <w:trPr>
          <w:trHeight w:val="310"/>
        </w:trPr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een te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een tea</w:t>
            </w:r>
          </w:p>
        </w:tc>
        <w:tc>
          <w:tcPr>
            <w:tcW w:w="2222" w:type="dxa"/>
            <w:vMerge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6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fied by FNDDS food codes and descriptions for "green tea." (Note: As mentioned in the original DI-GM paper, this component was often excluded from NHANES scoring if specific tea types were not recorded.)</w:t>
            </w:r>
          </w:p>
        </w:tc>
      </w:tr>
      <w:tr w:rsidR="00DA12F3" w:rsidRPr="00DA12F3" w:rsidTr="00DA12F3">
        <w:trPr>
          <w:trHeight w:val="310"/>
        </w:trPr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ybean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y products-Soy milk, Tofu</w:t>
            </w:r>
          </w:p>
        </w:tc>
        <w:tc>
          <w:tcPr>
            <w:tcW w:w="2222" w:type="dxa"/>
            <w:vMerge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6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fied by FNDDS food codes and descriptions for soy-based products (e.g., "soy milk," "tofu," "tempeh," "edamame").</w:t>
            </w:r>
          </w:p>
        </w:tc>
      </w:tr>
      <w:tr w:rsidR="00DA12F3" w:rsidRPr="00DA12F3" w:rsidTr="00DA12F3">
        <w:trPr>
          <w:trHeight w:val="310"/>
        </w:trPr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grains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ins defined as whole grains, containing the entire grain kernel-the bran, germ, and endosperm</w:t>
            </w:r>
          </w:p>
        </w:tc>
        <w:tc>
          <w:tcPr>
            <w:tcW w:w="2222" w:type="dxa"/>
            <w:vMerge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6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fied by FNDDS food codes and descriptions explicitly stating "whole grain" (e.g., "whole wheat bread," "oatmeal," "brown rice," "quinoa"). Classification adhered to USDA definitions for whole grains.</w:t>
            </w:r>
          </w:p>
        </w:tc>
      </w:tr>
      <w:tr w:rsidR="00DA12F3" w:rsidRPr="00DA12F3" w:rsidTr="00DA12F3">
        <w:trPr>
          <w:trHeight w:val="300"/>
        </w:trPr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favorable to gut microbiot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2" w:type="dxa"/>
            <w:vMerge w:val="restart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if consumption at or above 40% energy from fat, else 1</w:t>
            </w:r>
          </w:p>
        </w:tc>
        <w:tc>
          <w:tcPr>
            <w:tcW w:w="10596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ake amounts for unfavorable components are summed from identified FNDDS food codes.</w:t>
            </w:r>
          </w:p>
        </w:tc>
      </w:tr>
      <w:tr w:rsidR="00DA12F3" w:rsidRPr="00DA12F3" w:rsidTr="00DA12F3">
        <w:trPr>
          <w:trHeight w:val="310"/>
        </w:trPr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ight-fat </w:t>
            </w:r>
            <w:proofErr w:type="gramStart"/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et(</w:t>
            </w:r>
            <w:proofErr w:type="gramEnd"/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energy)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applicable</w:t>
            </w:r>
          </w:p>
        </w:tc>
        <w:tc>
          <w:tcPr>
            <w:tcW w:w="2222" w:type="dxa"/>
            <w:vMerge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6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fat intake calculated from FNDDS nutrient data (g/day), then converted to percentage of total energy intake.</w:t>
            </w:r>
          </w:p>
        </w:tc>
      </w:tr>
      <w:tr w:rsidR="00DA12F3" w:rsidRPr="00DA12F3" w:rsidTr="00DA12F3">
        <w:trPr>
          <w:trHeight w:val="310"/>
        </w:trPr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cessed meat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njfurters</w:t>
            </w:r>
            <w:proofErr w:type="spellEnd"/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sausages, </w:t>
            </w:r>
            <w:proofErr w:type="spellStart"/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nd</w:t>
            </w:r>
            <w:proofErr w:type="spellEnd"/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eef, and luncheon meat that are made from beef, </w:t>
            </w:r>
            <w:proofErr w:type="gramStart"/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rk ,or</w:t>
            </w:r>
            <w:proofErr w:type="gramEnd"/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oultry</w:t>
            </w:r>
          </w:p>
        </w:tc>
        <w:tc>
          <w:tcPr>
            <w:tcW w:w="2222" w:type="dxa"/>
            <w:vMerge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6" w:type="dxa"/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fied by FNDDS food codes and descriptions for "processed meats" (e.g., "frankfurters," "sausages," "corned beef," "luncheon meats"). Classification based on typical processing methods (curing, smoking, salting, or adding chemical preservatives).</w:t>
            </w:r>
          </w:p>
        </w:tc>
      </w:tr>
      <w:tr w:rsidR="00DA12F3" w:rsidRPr="00DA12F3" w:rsidTr="00DA12F3">
        <w:trPr>
          <w:trHeight w:val="310"/>
        </w:trPr>
        <w:tc>
          <w:tcPr>
            <w:tcW w:w="3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d meat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ef, veal, pork, lamb, and game meat; excludes organ meat and cured meat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fied by FNDDS food codes and descriptions for "red meats" (e.g., "beef," "pork," "lamb," "veal," "game meat"). Excludes organ meats and cured/processed red meats.</w:t>
            </w:r>
          </w:p>
        </w:tc>
      </w:tr>
      <w:tr w:rsidR="00DA12F3" w:rsidRPr="00DA12F3" w:rsidTr="00DA12F3">
        <w:trPr>
          <w:trHeight w:val="310"/>
        </w:trPr>
        <w:tc>
          <w:tcPr>
            <w:tcW w:w="3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ined grains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ined grains that do not contain all of the components of the entire grain kernel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fied by FNDDS food codes and descriptions for "refined grains" (e.g., "white bread," "white rice," "pasta made from refined flour"). Classification based on absence of bran and germ.</w:t>
            </w:r>
          </w:p>
          <w:p w:rsidR="00DA12F3" w:rsidRPr="00DA12F3" w:rsidRDefault="00DA12F3" w:rsidP="009B37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DA12F3" w:rsidRPr="00DA12F3" w:rsidRDefault="00DA12F3">
      <w:pPr>
        <w:rPr>
          <w:rFonts w:hint="eastAsia"/>
        </w:rPr>
      </w:pPr>
    </w:p>
    <w:sectPr w:rsidR="00DA12F3" w:rsidRPr="00DA12F3" w:rsidSect="00DA12F3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2F3"/>
    <w:rsid w:val="00DA12F3"/>
    <w:rsid w:val="00F5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61A58"/>
  <w15:chartTrackingRefBased/>
  <w15:docId w15:val="{A0D0E502-313C-48A7-8A50-85CD45C60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05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2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09</Words>
  <Characters>2905</Characters>
  <Application>Microsoft Office Word</Application>
  <DocSecurity>0</DocSecurity>
  <Lines>24</Lines>
  <Paragraphs>6</Paragraphs>
  <ScaleCrop>false</ScaleCrop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南 韩</dc:creator>
  <cp:keywords/>
  <dc:description/>
  <cp:lastModifiedBy>宇南 韩</cp:lastModifiedBy>
  <cp:revision>1</cp:revision>
  <dcterms:created xsi:type="dcterms:W3CDTF">2025-07-07T01:09:00Z</dcterms:created>
  <dcterms:modified xsi:type="dcterms:W3CDTF">2025-07-07T01:16:00Z</dcterms:modified>
</cp:coreProperties>
</file>